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1F7AC" w14:textId="77777777" w:rsidR="00391DF3" w:rsidRDefault="00391DF3" w:rsidP="00391DF3">
      <w:pPr>
        <w:rPr>
          <w:rFonts w:ascii="Times New Roman" w:hAnsi="Times New Roman" w:cs="Times New Roman"/>
          <w:b/>
          <w:bCs/>
        </w:rPr>
      </w:pPr>
      <w:r w:rsidRPr="00153A08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: </w:t>
      </w:r>
      <w:r w:rsidRPr="00543168">
        <w:rPr>
          <w:rFonts w:ascii="Times New Roman" w:hAnsi="Times New Roman" w:cs="Times New Roman"/>
        </w:rPr>
        <w:t>Sensitivity analysis for hotspot thresholds</w:t>
      </w:r>
    </w:p>
    <w:p w14:paraId="05276957" w14:textId="77777777" w:rsidR="00391DF3" w:rsidRDefault="00391DF3" w:rsidP="00391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153A08">
        <w:rPr>
          <w:rFonts w:ascii="Times New Roman" w:hAnsi="Times New Roman" w:cs="Times New Roman"/>
        </w:rPr>
        <w:t>ounty- and cluster-level exceedance probabilities under RR&gt;2.0, probability &gt;0.80, and RR&gt;1.5, probability &gt;0.70).</w:t>
      </w:r>
    </w:p>
    <w:p w14:paraId="5400D8CA" w14:textId="77777777" w:rsidR="00391DF3" w:rsidRDefault="00391DF3" w:rsidP="00391DF3">
      <w:pPr>
        <w:rPr>
          <w:rFonts w:ascii="Times New Roman" w:hAnsi="Times New Roman" w:cs="Times New Roman"/>
          <w:b/>
          <w:bCs/>
          <w:i/>
          <w:iCs/>
        </w:rPr>
      </w:pPr>
    </w:p>
    <w:p w14:paraId="3F89A156" w14:textId="77777777" w:rsidR="00391DF3" w:rsidRDefault="00391DF3" w:rsidP="00391DF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County</w:t>
      </w:r>
      <w:r w:rsidRPr="00FB4C65">
        <w:rPr>
          <w:rFonts w:ascii="Times New Roman" w:hAnsi="Times New Roman" w:cs="Times New Roman"/>
          <w:b/>
          <w:bCs/>
          <w:i/>
          <w:iCs/>
        </w:rPr>
        <w:t xml:space="preserve">-level Sensitivity analysis for Exceedance Probabilities </w:t>
      </w:r>
    </w:p>
    <w:p w14:paraId="1DFF45EC" w14:textId="77777777" w:rsidR="00391DF3" w:rsidRPr="00153A08" w:rsidRDefault="00391DF3" w:rsidP="00391DF3">
      <w:pPr>
        <w:rPr>
          <w:rFonts w:ascii="Times New Roman" w:hAnsi="Times New Roman" w:cs="Times New Roman"/>
          <w:b/>
          <w:bCs/>
        </w:rPr>
      </w:pPr>
      <w:r w:rsidRPr="00153A08">
        <w:rPr>
          <w:rFonts w:ascii="Times New Roman" w:hAnsi="Times New Roman" w:cs="Times New Roman"/>
          <w:b/>
          <w:bCs/>
        </w:rPr>
        <w:t>Scenario 1: RR&gt;1.5, p&gt;0.70</w:t>
      </w:r>
    </w:p>
    <w:p w14:paraId="652A34DE" w14:textId="77777777" w:rsidR="00391DF3" w:rsidRDefault="00391DF3" w:rsidP="00391DF3">
      <w:pPr>
        <w:rPr>
          <w:rFonts w:ascii="Times New Roman" w:hAnsi="Times New Roman" w:cs="Times New Roman"/>
          <w:b/>
          <w:bCs/>
          <w:i/>
          <w:iCs/>
        </w:rPr>
      </w:pPr>
      <w:r>
        <w:rPr>
          <w:noProof/>
        </w:rPr>
        <w:drawing>
          <wp:inline distT="0" distB="0" distL="0" distR="0" wp14:anchorId="101DBDFE" wp14:editId="600E6AF3">
            <wp:extent cx="3625840" cy="2068830"/>
            <wp:effectExtent l="0" t="0" r="0" b="7620"/>
            <wp:docPr id="917584672" name="Picture 1" descr="A group of squares with different shades of r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584672" name="Picture 1" descr="A group of squares with different shades of re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796" cy="208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3749" w:type="dxa"/>
        <w:tblLook w:val="04A0" w:firstRow="1" w:lastRow="0" w:firstColumn="1" w:lastColumn="0" w:noHBand="0" w:noVBand="1"/>
      </w:tblPr>
      <w:tblGrid>
        <w:gridCol w:w="723"/>
        <w:gridCol w:w="2397"/>
        <w:gridCol w:w="1416"/>
      </w:tblGrid>
      <w:tr w:rsidR="00391DF3" w:rsidRPr="00A02282" w14:paraId="0FAF71AB" w14:textId="77777777" w:rsidTr="00373F95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B0317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2460C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unty           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61925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xceedance Probability </w:t>
            </w:r>
          </w:p>
        </w:tc>
      </w:tr>
      <w:tr w:rsidR="00391DF3" w:rsidRPr="00A02282" w14:paraId="3B895C0C" w14:textId="77777777" w:rsidTr="00373F95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5CB3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25FA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ngman County   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D7B0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3974</w:t>
            </w:r>
          </w:p>
        </w:tc>
      </w:tr>
      <w:tr w:rsidR="00391DF3" w:rsidRPr="00A02282" w14:paraId="23E030F5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FB6C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2783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ntgomery County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BF28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25143</w:t>
            </w:r>
          </w:p>
        </w:tc>
      </w:tr>
      <w:tr w:rsidR="00391DF3" w:rsidRPr="00A02282" w14:paraId="0C530FF8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EF28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CEA9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oodson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104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509</w:t>
            </w:r>
          </w:p>
        </w:tc>
      </w:tr>
      <w:tr w:rsidR="00391DF3" w:rsidRPr="00A02282" w14:paraId="1ABE7D46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5BF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AF0E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bette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78E4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5101</w:t>
            </w:r>
          </w:p>
        </w:tc>
      </w:tr>
      <w:tr w:rsidR="00391DF3" w:rsidRPr="00A02282" w14:paraId="409A83B2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B3FC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7DF2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enwood County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9DFC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68886</w:t>
            </w:r>
          </w:p>
        </w:tc>
      </w:tr>
      <w:tr w:rsidR="00391DF3" w:rsidRPr="00A02282" w14:paraId="60828DAE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118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C43A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utauqua County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C5A8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9487</w:t>
            </w:r>
          </w:p>
        </w:tc>
      </w:tr>
      <w:tr w:rsidR="00391DF3" w:rsidRPr="00A02282" w14:paraId="43FA9A93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22947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62CD6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wley County    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2CF62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20435</w:t>
            </w:r>
          </w:p>
        </w:tc>
      </w:tr>
      <w:tr w:rsidR="00391DF3" w:rsidRPr="00A02282" w14:paraId="2C7D68F4" w14:textId="77777777" w:rsidTr="00373F95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C72F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F804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ttawa County    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9628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36085</w:t>
            </w:r>
          </w:p>
        </w:tc>
      </w:tr>
      <w:tr w:rsidR="00391DF3" w:rsidRPr="00A02282" w14:paraId="2F98AEC5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2C1C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1559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enwood County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D5BD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86937</w:t>
            </w:r>
          </w:p>
        </w:tc>
      </w:tr>
      <w:tr w:rsidR="00391DF3" w:rsidRPr="00A02282" w14:paraId="4F102C3C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7FD4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ADB3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bette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830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06913</w:t>
            </w:r>
          </w:p>
        </w:tc>
      </w:tr>
      <w:tr w:rsidR="00391DF3" w:rsidRPr="00A02282" w14:paraId="520DFD15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D65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613C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oodson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F2EB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8</w:t>
            </w:r>
          </w:p>
        </w:tc>
      </w:tr>
      <w:tr w:rsidR="00391DF3" w:rsidRPr="00A02282" w14:paraId="754BE7BF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F50D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FF8A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wley County 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28E0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7091</w:t>
            </w:r>
          </w:p>
        </w:tc>
      </w:tr>
      <w:tr w:rsidR="00391DF3" w:rsidRPr="00A02282" w14:paraId="14B991E8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68A70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9D4DD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utauqua County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7E49A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83248</w:t>
            </w:r>
          </w:p>
        </w:tc>
      </w:tr>
      <w:tr w:rsidR="00391DF3" w:rsidRPr="00A02282" w14:paraId="3319CE15" w14:textId="77777777" w:rsidTr="00373F95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405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C88E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ngman County   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DAF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72116</w:t>
            </w:r>
          </w:p>
        </w:tc>
      </w:tr>
      <w:tr w:rsidR="00391DF3" w:rsidRPr="00A02282" w14:paraId="1EFF8838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D6BF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0C12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oodson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C83D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62681</w:t>
            </w:r>
          </w:p>
        </w:tc>
      </w:tr>
      <w:tr w:rsidR="00391DF3" w:rsidRPr="00A02282" w14:paraId="4014FB96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8314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7757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bette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F0F7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82182</w:t>
            </w:r>
          </w:p>
        </w:tc>
      </w:tr>
      <w:tr w:rsidR="00391DF3" w:rsidRPr="00A02282" w14:paraId="5E704632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8AC1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B8BF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enwood County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5EC9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56285</w:t>
            </w:r>
          </w:p>
        </w:tc>
      </w:tr>
      <w:tr w:rsidR="00391DF3" w:rsidRPr="00A02282" w14:paraId="57A1B107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CBB3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5C35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utauqua County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3059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54306</w:t>
            </w:r>
          </w:p>
        </w:tc>
      </w:tr>
      <w:tr w:rsidR="00391DF3" w:rsidRPr="00A02282" w14:paraId="419CD063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14C8E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2DCD2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wley County    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E3A3B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3752</w:t>
            </w:r>
          </w:p>
        </w:tc>
      </w:tr>
      <w:tr w:rsidR="00391DF3" w:rsidRPr="00A02282" w14:paraId="67941E6B" w14:textId="77777777" w:rsidTr="00373F95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2F78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EFB4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se County     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8F74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46304</w:t>
            </w:r>
          </w:p>
        </w:tc>
      </w:tr>
      <w:tr w:rsidR="00391DF3" w:rsidRPr="00A02282" w14:paraId="7B3BBA11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E170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551C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oodson County 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01B1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79853</w:t>
            </w:r>
          </w:p>
        </w:tc>
      </w:tr>
      <w:tr w:rsidR="00391DF3" w:rsidRPr="00A02282" w14:paraId="3A3720DA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050E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ACB2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enwood County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14DC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32578</w:t>
            </w:r>
          </w:p>
        </w:tc>
      </w:tr>
      <w:tr w:rsidR="00391DF3" w:rsidRPr="00A02282" w14:paraId="0B3D1A75" w14:textId="77777777" w:rsidTr="00373F95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41872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AB1AC" w14:textId="77777777" w:rsidR="00391DF3" w:rsidRPr="00153A08" w:rsidRDefault="00391DF3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utauqua County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EC875" w14:textId="77777777" w:rsidR="00391DF3" w:rsidRPr="00153A08" w:rsidRDefault="00391DF3" w:rsidP="0037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68302</w:t>
            </w:r>
          </w:p>
        </w:tc>
      </w:tr>
    </w:tbl>
    <w:p w14:paraId="422CBEEA" w14:textId="77777777" w:rsidR="00391DF3" w:rsidRDefault="00391DF3" w:rsidP="00391DF3">
      <w:pPr>
        <w:rPr>
          <w:rFonts w:ascii="Times New Roman" w:hAnsi="Times New Roman" w:cs="Times New Roman"/>
          <w:b/>
          <w:bCs/>
          <w:i/>
          <w:iCs/>
        </w:rPr>
      </w:pPr>
    </w:p>
    <w:p w14:paraId="49A4EAA1" w14:textId="77777777" w:rsidR="00391DF3" w:rsidRPr="00395035" w:rsidRDefault="00391DF3" w:rsidP="00391D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cenario 2: </w:t>
      </w:r>
      <w:r w:rsidRPr="00395035">
        <w:rPr>
          <w:rFonts w:ascii="Times New Roman" w:hAnsi="Times New Roman" w:cs="Times New Roman"/>
          <w:b/>
          <w:bCs/>
        </w:rPr>
        <w:t>RR&gt;2.0, p&gt;0.80</w:t>
      </w:r>
    </w:p>
    <w:p w14:paraId="56C9F13D" w14:textId="77777777" w:rsidR="00391DF3" w:rsidRDefault="00391DF3" w:rsidP="00391DF3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429D687" wp14:editId="424AD84C">
            <wp:extent cx="3600450" cy="2053893"/>
            <wp:effectExtent l="0" t="0" r="0" b="3810"/>
            <wp:docPr id="556506598" name="Picture 3" descr="A group of yellow squares with different colore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506598" name="Picture 3" descr="A group of yellow squares with different colored number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29" cy="2055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88755" w14:textId="77777777" w:rsidR="00391DF3" w:rsidRPr="00153A08" w:rsidRDefault="00391DF3" w:rsidP="00391DF3">
      <w:pPr>
        <w:rPr>
          <w:rFonts w:ascii="Times New Roman" w:hAnsi="Times New Roman" w:cs="Times New Roman"/>
        </w:rPr>
      </w:pPr>
      <w:r w:rsidRPr="00153A08">
        <w:rPr>
          <w:rFonts w:ascii="Times New Roman" w:hAnsi="Times New Roman" w:cs="Times New Roman"/>
          <w:b/>
          <w:bCs/>
        </w:rPr>
        <w:t>NOTE:</w:t>
      </w:r>
      <w:r w:rsidRPr="00153A08">
        <w:rPr>
          <w:rFonts w:ascii="Times New Roman" w:hAnsi="Times New Roman" w:cs="Times New Roman"/>
        </w:rPr>
        <w:t xml:space="preserve"> There were no counties in any year that had exceedance probability greater than 0.80.</w:t>
      </w:r>
    </w:p>
    <w:p w14:paraId="3FAC7702" w14:textId="77777777" w:rsidR="00391DF3" w:rsidRPr="00153A08" w:rsidRDefault="00391DF3" w:rsidP="00391DF3">
      <w:pPr>
        <w:rPr>
          <w:rFonts w:ascii="Times New Roman" w:hAnsi="Times New Roman" w:cs="Times New Roman"/>
          <w:b/>
          <w:bCs/>
        </w:rPr>
      </w:pPr>
    </w:p>
    <w:p w14:paraId="565E6B3B" w14:textId="77777777" w:rsidR="00391DF3" w:rsidRDefault="00391DF3" w:rsidP="00391DF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Cluster</w:t>
      </w:r>
      <w:r w:rsidRPr="00153A08">
        <w:rPr>
          <w:rFonts w:ascii="Times New Roman" w:hAnsi="Times New Roman" w:cs="Times New Roman"/>
          <w:b/>
          <w:bCs/>
          <w:i/>
          <w:iCs/>
        </w:rPr>
        <w:t xml:space="preserve">-level Sensitivity analysis for Exceedance Probabilities </w:t>
      </w:r>
    </w:p>
    <w:p w14:paraId="7F4498A9" w14:textId="77777777" w:rsidR="00391DF3" w:rsidRPr="00FB4C65" w:rsidRDefault="00391DF3" w:rsidP="00391DF3">
      <w:pPr>
        <w:rPr>
          <w:rFonts w:ascii="Times New Roman" w:hAnsi="Times New Roman" w:cs="Times New Roman"/>
          <w:b/>
          <w:bCs/>
        </w:rPr>
      </w:pPr>
      <w:r w:rsidRPr="00474318">
        <w:rPr>
          <w:rFonts w:ascii="Times New Roman" w:hAnsi="Times New Roman" w:cs="Times New Roman"/>
          <w:b/>
          <w:bCs/>
        </w:rPr>
        <w:t xml:space="preserve">Scenario </w:t>
      </w:r>
      <w:r>
        <w:rPr>
          <w:rFonts w:ascii="Times New Roman" w:hAnsi="Times New Roman" w:cs="Times New Roman"/>
          <w:b/>
          <w:bCs/>
        </w:rPr>
        <w:t>1</w:t>
      </w:r>
      <w:r w:rsidRPr="00474318">
        <w:rPr>
          <w:rFonts w:ascii="Times New Roman" w:hAnsi="Times New Roman" w:cs="Times New Roman"/>
          <w:b/>
          <w:bCs/>
        </w:rPr>
        <w:t xml:space="preserve">: </w:t>
      </w:r>
      <w:r w:rsidRPr="00FB4C65">
        <w:rPr>
          <w:rFonts w:ascii="Times New Roman" w:hAnsi="Times New Roman" w:cs="Times New Roman"/>
          <w:b/>
          <w:bCs/>
          <w:i/>
          <w:iCs/>
        </w:rPr>
        <w:t>RR&gt;1.50, p&gt;0.70</w:t>
      </w:r>
    </w:p>
    <w:p w14:paraId="05A1909F" w14:textId="77777777" w:rsidR="00391DF3" w:rsidRDefault="00391DF3" w:rsidP="00391DF3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E83D67C" wp14:editId="3364EFA8">
            <wp:extent cx="3276600" cy="1951352"/>
            <wp:effectExtent l="0" t="0" r="0" b="0"/>
            <wp:docPr id="2063261525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93652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669" cy="1972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723"/>
        <w:gridCol w:w="1217"/>
        <w:gridCol w:w="2636"/>
      </w:tblGrid>
      <w:tr w:rsidR="00391DF3" w14:paraId="12B2D3BD" w14:textId="77777777" w:rsidTr="00373F95">
        <w:trPr>
          <w:trHeight w:val="32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35D5BE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Yea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55936C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054EF5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xceedance Probability</w:t>
            </w:r>
          </w:p>
        </w:tc>
      </w:tr>
      <w:tr w:rsidR="00391DF3" w14:paraId="4C12E5B0" w14:textId="77777777" w:rsidTr="00373F9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71BF1E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BDCA59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089A44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0</w:t>
            </w:r>
          </w:p>
        </w:tc>
      </w:tr>
      <w:tr w:rsidR="00391DF3" w14:paraId="58AFD1A2" w14:textId="77777777" w:rsidTr="00373F95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02799E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4C5B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3478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0</w:t>
            </w:r>
          </w:p>
        </w:tc>
      </w:tr>
      <w:tr w:rsidR="00391DF3" w14:paraId="65B61781" w14:textId="77777777" w:rsidTr="00373F95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0A1F39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5CB2B6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40C444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0</w:t>
            </w:r>
          </w:p>
        </w:tc>
      </w:tr>
      <w:tr w:rsidR="00391DF3" w14:paraId="1ED0FBEF" w14:textId="77777777" w:rsidTr="00373F95">
        <w:trPr>
          <w:trHeight w:val="32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B08F8D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7FC5FA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outhwe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DAD2AD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31</w:t>
            </w:r>
          </w:p>
        </w:tc>
      </w:tr>
      <w:tr w:rsidR="00391DF3" w14:paraId="28B0B540" w14:textId="77777777" w:rsidTr="00373F95">
        <w:trPr>
          <w:trHeight w:val="324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5DC56F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0358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46DF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0</w:t>
            </w:r>
          </w:p>
        </w:tc>
      </w:tr>
      <w:tr w:rsidR="00391DF3" w14:paraId="7CE6F47B" w14:textId="77777777" w:rsidTr="00373F95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E2622BB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0F288A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931059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97</w:t>
            </w:r>
          </w:p>
        </w:tc>
      </w:tr>
    </w:tbl>
    <w:p w14:paraId="433DFDD5" w14:textId="77777777" w:rsidR="00391DF3" w:rsidRDefault="00391DF3" w:rsidP="00391DF3">
      <w:pPr>
        <w:rPr>
          <w:rFonts w:ascii="Times New Roman" w:hAnsi="Times New Roman" w:cs="Times New Roman"/>
          <w:b/>
          <w:bCs/>
        </w:rPr>
      </w:pPr>
    </w:p>
    <w:p w14:paraId="3C3FA4A1" w14:textId="77777777" w:rsidR="00391DF3" w:rsidRPr="00153A08" w:rsidRDefault="00391DF3" w:rsidP="00391DF3">
      <w:pPr>
        <w:rPr>
          <w:rFonts w:ascii="Times New Roman" w:hAnsi="Times New Roman" w:cs="Times New Roman"/>
          <w:b/>
          <w:bCs/>
        </w:rPr>
      </w:pPr>
      <w:r w:rsidRPr="00153A08">
        <w:rPr>
          <w:rFonts w:ascii="Times New Roman" w:hAnsi="Times New Roman" w:cs="Times New Roman"/>
          <w:b/>
          <w:bCs/>
        </w:rPr>
        <w:t xml:space="preserve">Scenario </w:t>
      </w:r>
      <w:r>
        <w:rPr>
          <w:rFonts w:ascii="Times New Roman" w:hAnsi="Times New Roman" w:cs="Times New Roman"/>
          <w:b/>
          <w:bCs/>
        </w:rPr>
        <w:t xml:space="preserve">2: </w:t>
      </w:r>
      <w:r w:rsidRPr="00474318">
        <w:rPr>
          <w:rFonts w:ascii="Times New Roman" w:hAnsi="Times New Roman" w:cs="Times New Roman"/>
          <w:b/>
          <w:bCs/>
          <w:i/>
          <w:iCs/>
        </w:rPr>
        <w:t>RR</w:t>
      </w:r>
      <w:r w:rsidRPr="00153A08">
        <w:rPr>
          <w:rFonts w:ascii="Times New Roman" w:hAnsi="Times New Roman" w:cs="Times New Roman"/>
          <w:b/>
          <w:bCs/>
        </w:rPr>
        <w:t>&gt;2.0, p&gt;0.80</w:t>
      </w:r>
    </w:p>
    <w:p w14:paraId="709B7C91" w14:textId="77777777" w:rsidR="00391DF3" w:rsidRDefault="00391DF3" w:rsidP="00391DF3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37D5D00" wp14:editId="5D3E202B">
            <wp:extent cx="3371850" cy="2400535"/>
            <wp:effectExtent l="0" t="0" r="0" b="0"/>
            <wp:docPr id="1473108848" name="Picture 1" descr="A group of maps with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108848" name="Picture 1" descr="A group of maps with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336" cy="2415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723"/>
        <w:gridCol w:w="1216"/>
        <w:gridCol w:w="2636"/>
      </w:tblGrid>
      <w:tr w:rsidR="00391DF3" w14:paraId="457654B7" w14:textId="77777777" w:rsidTr="00373F95">
        <w:trPr>
          <w:trHeight w:val="32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06BCD7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Yea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8748D0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01430E" w14:textId="77777777" w:rsidR="00391DF3" w:rsidRPr="006A397B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A397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xceedance Probability</w:t>
            </w:r>
          </w:p>
        </w:tc>
      </w:tr>
      <w:tr w:rsidR="00391DF3" w14:paraId="143E2953" w14:textId="77777777" w:rsidTr="00373F9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9CC825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B72137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81F26E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25</w:t>
            </w:r>
          </w:p>
        </w:tc>
      </w:tr>
      <w:tr w:rsidR="00391DF3" w14:paraId="25ADFB95" w14:textId="77777777" w:rsidTr="00373F95">
        <w:trPr>
          <w:trHeight w:val="32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C413F2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3DF223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thwe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7EE1EC" w14:textId="77777777" w:rsidR="00391DF3" w:rsidRDefault="00391DF3" w:rsidP="00373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62</w:t>
            </w:r>
          </w:p>
        </w:tc>
      </w:tr>
    </w:tbl>
    <w:p w14:paraId="1E9940FC" w14:textId="77777777" w:rsidR="00391DF3" w:rsidRDefault="00391DF3" w:rsidP="00391DF3"/>
    <w:p w14:paraId="2E7C2B96" w14:textId="77777777" w:rsidR="00B261C8" w:rsidRDefault="00B261C8"/>
    <w:sectPr w:rsidR="00B26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F3"/>
    <w:rsid w:val="00391DF3"/>
    <w:rsid w:val="00990434"/>
    <w:rsid w:val="009A6F03"/>
    <w:rsid w:val="00B261C8"/>
    <w:rsid w:val="00EA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AAC09"/>
  <w15:chartTrackingRefBased/>
  <w15:docId w15:val="{A572F957-E458-4EC7-9C1F-D11657FA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DF3"/>
  </w:style>
  <w:style w:type="paragraph" w:styleId="Heading1">
    <w:name w:val="heading 1"/>
    <w:basedOn w:val="Normal"/>
    <w:next w:val="Normal"/>
    <w:link w:val="Heading1Char"/>
    <w:uiPriority w:val="9"/>
    <w:qFormat/>
    <w:rsid w:val="00391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1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DF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391DF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91DF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DF3"/>
    <w:rPr>
      <w:color w:val="96607D"/>
      <w:u w:val="single"/>
    </w:rPr>
  </w:style>
  <w:style w:type="paragraph" w:customStyle="1" w:styleId="msonormal0">
    <w:name w:val="msonormal"/>
    <w:basedOn w:val="Normal"/>
    <w:rsid w:val="00391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391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91D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91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91D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1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DF3"/>
  </w:style>
  <w:style w:type="paragraph" w:styleId="Footer">
    <w:name w:val="footer"/>
    <w:basedOn w:val="Normal"/>
    <w:link w:val="FooterChar"/>
    <w:uiPriority w:val="99"/>
    <w:unhideWhenUsed/>
    <w:rsid w:val="00391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DF3"/>
  </w:style>
  <w:style w:type="character" w:styleId="CommentReference">
    <w:name w:val="annotation reference"/>
    <w:basedOn w:val="DefaultParagraphFont"/>
    <w:uiPriority w:val="99"/>
    <w:semiHidden/>
    <w:unhideWhenUsed/>
    <w:rsid w:val="00391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DF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91DF3"/>
  </w:style>
  <w:style w:type="paragraph" w:styleId="NormalWeb">
    <w:name w:val="Normal (Web)"/>
    <w:basedOn w:val="Normal"/>
    <w:uiPriority w:val="99"/>
    <w:semiHidden/>
    <w:unhideWhenUsed/>
    <w:rsid w:val="00391DF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yake Mudiyanselage Isuru Ratnayake</dc:creator>
  <cp:keywords/>
  <dc:description/>
  <cp:lastModifiedBy>Ratnayake Mudiyanselage Isuru Ratnayake</cp:lastModifiedBy>
  <cp:revision>1</cp:revision>
  <dcterms:created xsi:type="dcterms:W3CDTF">2026-04-08T14:51:00Z</dcterms:created>
  <dcterms:modified xsi:type="dcterms:W3CDTF">2026-04-08T14:52:00Z</dcterms:modified>
</cp:coreProperties>
</file>